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6"/>
        <w:gridCol w:w="3554"/>
        <w:gridCol w:w="3826"/>
      </w:tblGrid>
      <w:tr w:rsidR="00D66191" w:rsidRPr="00BD58E5" w14:paraId="2D520310" w14:textId="77777777" w:rsidTr="00764C47">
        <w:tc>
          <w:tcPr>
            <w:tcW w:w="907" w:type="pct"/>
          </w:tcPr>
          <w:p w14:paraId="499F8D29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71" w:type="pct"/>
          </w:tcPr>
          <w:p w14:paraId="08F733EA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  <w:bCs/>
              </w:rPr>
              <w:t>Ideal target trial</w:t>
            </w:r>
            <w:r w:rsidRPr="00BD58E5">
              <w:rPr>
                <w:rFonts w:eastAsia="Calibri"/>
              </w:rPr>
              <w:t xml:space="preserve"> </w:t>
            </w:r>
          </w:p>
        </w:tc>
        <w:tc>
          <w:tcPr>
            <w:tcW w:w="2122" w:type="pct"/>
          </w:tcPr>
          <w:p w14:paraId="0E8F5F91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  <w:bCs/>
              </w:rPr>
              <w:t>Emulated target trial</w:t>
            </w:r>
          </w:p>
        </w:tc>
      </w:tr>
      <w:tr w:rsidR="00D66191" w:rsidRPr="00BD58E5" w14:paraId="0E913134" w14:textId="77777777" w:rsidTr="00764C47">
        <w:tc>
          <w:tcPr>
            <w:tcW w:w="907" w:type="pct"/>
          </w:tcPr>
          <w:p w14:paraId="3E4C37EE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</w:rPr>
              <w:t>Eligibility criteria</w:t>
            </w:r>
            <w:r w:rsidRPr="00BD58E5">
              <w:rPr>
                <w:rFonts w:eastAsia="Calibri"/>
              </w:rPr>
              <w:t xml:space="preserve"> </w:t>
            </w:r>
          </w:p>
        </w:tc>
        <w:tc>
          <w:tcPr>
            <w:tcW w:w="1971" w:type="pct"/>
          </w:tcPr>
          <w:p w14:paraId="0D0A8B5E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Geography: England </w:t>
            </w:r>
          </w:p>
          <w:p w14:paraId="689149D2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</w:p>
          <w:p w14:paraId="28C9F1BB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Started Year 1 between 2008/2009 and 2018/2019. </w:t>
            </w:r>
          </w:p>
          <w:p w14:paraId="664B50BF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</w:p>
          <w:p w14:paraId="7265A9F7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Diagnosed with cleft lip and/or palate prior to Year One, and not affected by other major anomalies</w:t>
            </w:r>
          </w:p>
          <w:p w14:paraId="41366F3A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</w:p>
          <w:p w14:paraId="6055DFB5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>Born in England</w:t>
            </w:r>
          </w:p>
        </w:tc>
        <w:tc>
          <w:tcPr>
            <w:tcW w:w="2122" w:type="pct"/>
          </w:tcPr>
          <w:p w14:paraId="59740236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Geography: England  </w:t>
            </w:r>
          </w:p>
          <w:p w14:paraId="5285BB31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</w:p>
          <w:p w14:paraId="6F6B1E04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Started Year 1 in a state school between 2008/2009 and 2018/19. </w:t>
            </w:r>
          </w:p>
          <w:p w14:paraId="7B6B69C6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</w:p>
          <w:p w14:paraId="62C5C78A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Identified in </w:t>
            </w:r>
            <w:r>
              <w:rPr>
                <w:rFonts w:eastAsia="Calibri"/>
              </w:rPr>
              <w:t>hospital episode statistics</w:t>
            </w:r>
            <w:r w:rsidRPr="00BD58E5">
              <w:rPr>
                <w:rFonts w:eastAsia="Calibri"/>
              </w:rPr>
              <w:t xml:space="preserve"> with </w:t>
            </w:r>
            <w:r w:rsidRPr="00BD58E5">
              <w:t>cleft lip and/or palate before start of Year 1</w:t>
            </w:r>
            <w:r w:rsidRPr="00BD58E5">
              <w:rPr>
                <w:rFonts w:eastAsia="Calibri"/>
              </w:rPr>
              <w:t xml:space="preserve">, and not </w:t>
            </w:r>
            <w:r>
              <w:rPr>
                <w:rFonts w:eastAsia="Calibri"/>
              </w:rPr>
              <w:t xml:space="preserve">recorded </w:t>
            </w:r>
            <w:proofErr w:type="gramStart"/>
            <w:r>
              <w:rPr>
                <w:rFonts w:eastAsia="Calibri"/>
              </w:rPr>
              <w:t xml:space="preserve">with </w:t>
            </w:r>
            <w:r w:rsidRPr="00BD58E5">
              <w:rPr>
                <w:rFonts w:eastAsia="Calibri"/>
              </w:rPr>
              <w:t xml:space="preserve"> other</w:t>
            </w:r>
            <w:proofErr w:type="gramEnd"/>
            <w:r w:rsidRPr="00BD58E5">
              <w:rPr>
                <w:rFonts w:eastAsia="Calibri"/>
              </w:rPr>
              <w:t xml:space="preserve"> major anomalies</w:t>
            </w:r>
          </w:p>
          <w:p w14:paraId="5884E7A7" w14:textId="77777777" w:rsidR="00D66191" w:rsidRPr="00BD58E5" w:rsidRDefault="00D66191" w:rsidP="00764C47">
            <w:pPr>
              <w:spacing w:line="480" w:lineRule="auto"/>
              <w:ind w:left="-20"/>
              <w:jc w:val="left"/>
            </w:pPr>
          </w:p>
          <w:p w14:paraId="7DB7C86E" w14:textId="77777777" w:rsidR="00D66191" w:rsidRPr="00BD58E5" w:rsidRDefault="00D66191" w:rsidP="00764C47">
            <w:pPr>
              <w:spacing w:line="480" w:lineRule="auto"/>
              <w:jc w:val="left"/>
            </w:pPr>
            <w:r w:rsidRPr="00BD58E5">
              <w:t>Has a birth record in H</w:t>
            </w:r>
            <w:r>
              <w:t xml:space="preserve">ospital Episode Statistics </w:t>
            </w:r>
            <w:r w:rsidRPr="00BD58E5">
              <w:t xml:space="preserve">Linked to </w:t>
            </w:r>
            <w:r>
              <w:t>the National Pupil database</w:t>
            </w:r>
          </w:p>
        </w:tc>
      </w:tr>
      <w:tr w:rsidR="00D66191" w:rsidRPr="00BD58E5" w14:paraId="793E6D64" w14:textId="77777777" w:rsidTr="00764C47">
        <w:tc>
          <w:tcPr>
            <w:tcW w:w="907" w:type="pct"/>
          </w:tcPr>
          <w:p w14:paraId="73195A80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</w:rPr>
              <w:t>Recruitment period</w:t>
            </w:r>
            <w:r w:rsidRPr="00BD58E5">
              <w:rPr>
                <w:rFonts w:eastAsia="Calibri"/>
              </w:rPr>
              <w:t xml:space="preserve"> </w:t>
            </w:r>
          </w:p>
        </w:tc>
        <w:tc>
          <w:tcPr>
            <w:tcW w:w="1971" w:type="pct"/>
          </w:tcPr>
          <w:p w14:paraId="2EB1CCB3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 xml:space="preserve">Started Year One in between the academic years 2008/2009 and 2018/2019  </w:t>
            </w:r>
          </w:p>
        </w:tc>
        <w:tc>
          <w:tcPr>
            <w:tcW w:w="2122" w:type="pct"/>
          </w:tcPr>
          <w:p w14:paraId="7606AD97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 xml:space="preserve">Started Year </w:t>
            </w:r>
            <w:r w:rsidRPr="00BD58E5">
              <w:t>One</w:t>
            </w:r>
            <w:r w:rsidRPr="00BD58E5">
              <w:rPr>
                <w:rFonts w:eastAsia="Calibri"/>
              </w:rPr>
              <w:t xml:space="preserve"> between the academic years 2008/2009 and 2018/2019 </w:t>
            </w:r>
          </w:p>
        </w:tc>
      </w:tr>
      <w:tr w:rsidR="00D66191" w:rsidRPr="00BD58E5" w14:paraId="3BCB5266" w14:textId="77777777" w:rsidTr="00764C47">
        <w:tc>
          <w:tcPr>
            <w:tcW w:w="907" w:type="pct"/>
          </w:tcPr>
          <w:p w14:paraId="6AF79920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</w:rPr>
              <w:t>Follow-up duration</w:t>
            </w:r>
            <w:r w:rsidRPr="00BD58E5">
              <w:rPr>
                <w:rFonts w:eastAsia="Calibri"/>
              </w:rPr>
              <w:t xml:space="preserve"> </w:t>
            </w:r>
          </w:p>
        </w:tc>
        <w:tc>
          <w:tcPr>
            <w:tcW w:w="1971" w:type="pct"/>
          </w:tcPr>
          <w:p w14:paraId="37BA4DF2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From: Randomization to the intervention  </w:t>
            </w:r>
          </w:p>
          <w:p w14:paraId="014D175B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 xml:space="preserve">To: the end of primary school OR loss of follow-up (e.g., emigration) OR death OR end of study </w:t>
            </w:r>
          </w:p>
        </w:tc>
        <w:tc>
          <w:tcPr>
            <w:tcW w:w="2122" w:type="pct"/>
          </w:tcPr>
          <w:p w14:paraId="0585BAC1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From: January Census in Year </w:t>
            </w:r>
            <w:r w:rsidRPr="00BD58E5">
              <w:t>One</w:t>
            </w:r>
          </w:p>
          <w:p w14:paraId="765A3688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To: the end of primary school OR loss of follow-up in </w:t>
            </w:r>
            <w:r>
              <w:rPr>
                <w:rFonts w:eastAsia="Calibri"/>
              </w:rPr>
              <w:t>the national pupil database</w:t>
            </w:r>
            <w:r w:rsidRPr="00BD58E5">
              <w:rPr>
                <w:rFonts w:eastAsia="Calibri"/>
              </w:rPr>
              <w:t xml:space="preserve"> OR death OR</w:t>
            </w:r>
          </w:p>
          <w:p w14:paraId="7DEB027C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>end of study/end of data (31 August 2019)</w:t>
            </w:r>
          </w:p>
        </w:tc>
      </w:tr>
      <w:tr w:rsidR="00D66191" w:rsidRPr="00BD58E5" w14:paraId="6CDB3E05" w14:textId="77777777" w:rsidTr="00764C47">
        <w:tc>
          <w:tcPr>
            <w:tcW w:w="907" w:type="pct"/>
          </w:tcPr>
          <w:p w14:paraId="0224D692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</w:rPr>
              <w:t>Outcome(s)</w:t>
            </w:r>
            <w:r w:rsidRPr="00BD58E5">
              <w:rPr>
                <w:rFonts w:eastAsia="Calibri"/>
              </w:rPr>
              <w:t xml:space="preserve"> </w:t>
            </w:r>
          </w:p>
        </w:tc>
        <w:tc>
          <w:tcPr>
            <w:tcW w:w="1971" w:type="pct"/>
          </w:tcPr>
          <w:p w14:paraId="5A484567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Unplanned hospital utilisation as defined by days in admitted</w:t>
            </w:r>
            <w:r>
              <w:rPr>
                <w:rFonts w:eastAsia="Calibri"/>
              </w:rPr>
              <w:t xml:space="preserve"> patient care or accident and emergency</w:t>
            </w:r>
            <w:r w:rsidRPr="00BD58E5">
              <w:rPr>
                <w:rFonts w:eastAsia="Calibri"/>
              </w:rPr>
              <w:t xml:space="preserve"> </w:t>
            </w:r>
          </w:p>
          <w:p w14:paraId="219B5A43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5FE27EA6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Medical related absences as defined using half-day sessions</w:t>
            </w:r>
          </w:p>
          <w:p w14:paraId="0F219CFF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17908B53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Unauthorised absences as defined using half-day sessions</w:t>
            </w:r>
          </w:p>
          <w:p w14:paraId="1F3DBAD5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1E354264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Persistent absences defined as &gt;10% of potential half-day sessions</w:t>
            </w:r>
          </w:p>
          <w:p w14:paraId="7C40B4F7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596B623D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>K</w:t>
            </w:r>
            <w:r>
              <w:rPr>
                <w:rFonts w:eastAsia="Calibri"/>
              </w:rPr>
              <w:t xml:space="preserve">ey Stage 1 </w:t>
            </w:r>
            <w:r w:rsidRPr="00BD58E5">
              <w:rPr>
                <w:rFonts w:eastAsia="Calibri"/>
              </w:rPr>
              <w:t>and K</w:t>
            </w:r>
            <w:r>
              <w:rPr>
                <w:rFonts w:eastAsia="Calibri"/>
              </w:rPr>
              <w:t>ey Stage 2</w:t>
            </w:r>
            <w:r w:rsidRPr="00BD58E5">
              <w:rPr>
                <w:rFonts w:eastAsia="Calibri"/>
              </w:rPr>
              <w:t xml:space="preserve"> standardized scores in Mathematics</w:t>
            </w:r>
          </w:p>
        </w:tc>
        <w:tc>
          <w:tcPr>
            <w:tcW w:w="2122" w:type="pct"/>
          </w:tcPr>
          <w:p w14:paraId="07A49767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lastRenderedPageBreak/>
              <w:t xml:space="preserve">Unplanned hospital utilisation as defined by days in </w:t>
            </w:r>
            <w:r>
              <w:rPr>
                <w:rFonts w:eastAsia="Calibri"/>
              </w:rPr>
              <w:t>admitted patient care or accident and emergency</w:t>
            </w:r>
            <w:r w:rsidRPr="00BD58E5">
              <w:rPr>
                <w:rFonts w:eastAsia="Calibri"/>
              </w:rPr>
              <w:br/>
            </w:r>
            <w:r w:rsidRPr="00BD58E5">
              <w:rPr>
                <w:rFonts w:eastAsia="Calibri"/>
              </w:rPr>
              <w:lastRenderedPageBreak/>
              <w:t>Medical related absences as defined using half-day sessions</w:t>
            </w:r>
          </w:p>
          <w:p w14:paraId="50510AB5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501495BF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Unauthorised absences as defined using half day sessions</w:t>
            </w:r>
          </w:p>
          <w:p w14:paraId="40C1B1FA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61D5ABBE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Persistent absences defined as &gt;10% of potential half-day sessions</w:t>
            </w:r>
          </w:p>
          <w:p w14:paraId="5D2A95C0" w14:textId="77777777" w:rsidR="00D66191" w:rsidRPr="00BD58E5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45BFDF03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>K</w:t>
            </w:r>
            <w:r>
              <w:rPr>
                <w:rFonts w:eastAsia="Calibri"/>
              </w:rPr>
              <w:t>ey Stage 1</w:t>
            </w:r>
            <w:r w:rsidRPr="00BD58E5">
              <w:rPr>
                <w:rFonts w:eastAsia="Calibri"/>
              </w:rPr>
              <w:t xml:space="preserve"> and K</w:t>
            </w:r>
            <w:r>
              <w:rPr>
                <w:rFonts w:eastAsia="Calibri"/>
              </w:rPr>
              <w:t>ey Stage 2</w:t>
            </w:r>
            <w:r w:rsidRPr="00BD58E5">
              <w:rPr>
                <w:rFonts w:eastAsia="Calibri"/>
              </w:rPr>
              <w:t xml:space="preserve"> standardized scores in Mathematics</w:t>
            </w:r>
          </w:p>
        </w:tc>
      </w:tr>
      <w:tr w:rsidR="00D66191" w:rsidRPr="00BD58E5" w14:paraId="3F66AAB4" w14:textId="77777777" w:rsidTr="00764C47">
        <w:tc>
          <w:tcPr>
            <w:tcW w:w="907" w:type="pct"/>
          </w:tcPr>
          <w:p w14:paraId="31E72E0B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  <w:b/>
                <w:bCs/>
              </w:rPr>
              <w:lastRenderedPageBreak/>
              <w:t>Interventions to be compared</w:t>
            </w:r>
            <w:r w:rsidRPr="00BD58E5">
              <w:rPr>
                <w:rFonts w:eastAsia="Calibri"/>
              </w:rPr>
              <w:t xml:space="preserve"> </w:t>
            </w:r>
          </w:p>
        </w:tc>
        <w:tc>
          <w:tcPr>
            <w:tcW w:w="1971" w:type="pct"/>
          </w:tcPr>
          <w:p w14:paraId="0CDE28F3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>One of three categories of S</w:t>
            </w:r>
            <w:r>
              <w:rPr>
                <w:rFonts w:eastAsia="Calibri"/>
              </w:rPr>
              <w:t>pecial Educational Needs (SEN)</w:t>
            </w:r>
            <w:r w:rsidRPr="00BD58E5">
              <w:rPr>
                <w:rFonts w:eastAsia="Calibri"/>
              </w:rPr>
              <w:t xml:space="preserve"> (none, SEN Support, E</w:t>
            </w:r>
            <w:r>
              <w:rPr>
                <w:rFonts w:eastAsia="Calibri"/>
              </w:rPr>
              <w:t>ducation and Healthcare Plan</w:t>
            </w:r>
            <w:r w:rsidRPr="00BD58E5">
              <w:rPr>
                <w:rFonts w:eastAsia="Calibri"/>
              </w:rPr>
              <w:t xml:space="preserve">) to be delivered following randomization (between start and end of Year </w:t>
            </w:r>
            <w:r w:rsidRPr="00BD58E5">
              <w:t>1)</w:t>
            </w:r>
          </w:p>
        </w:tc>
        <w:tc>
          <w:tcPr>
            <w:tcW w:w="2122" w:type="pct"/>
          </w:tcPr>
          <w:p w14:paraId="41D5BAA9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>One of three categories of S</w:t>
            </w:r>
            <w:r>
              <w:rPr>
                <w:rFonts w:eastAsia="Calibri"/>
              </w:rPr>
              <w:t xml:space="preserve">pecial Educational Needs (SEN) </w:t>
            </w:r>
            <w:r w:rsidRPr="00BD58E5">
              <w:rPr>
                <w:rFonts w:eastAsia="Calibri"/>
              </w:rPr>
              <w:t>(none, SEN Support, E</w:t>
            </w:r>
            <w:r>
              <w:rPr>
                <w:rFonts w:eastAsia="Calibri"/>
              </w:rPr>
              <w:t>ducation and Healthcare Plan</w:t>
            </w:r>
            <w:r w:rsidRPr="00BD58E5">
              <w:rPr>
                <w:rFonts w:eastAsia="Calibri"/>
              </w:rPr>
              <w:t xml:space="preserve">) as recorded by the January census in Year </w:t>
            </w:r>
            <w:r w:rsidRPr="00BD58E5">
              <w:t>1</w:t>
            </w:r>
          </w:p>
        </w:tc>
      </w:tr>
      <w:tr w:rsidR="00D66191" w:rsidRPr="00BD58E5" w14:paraId="197AA34A" w14:textId="77777777" w:rsidTr="00764C47">
        <w:tc>
          <w:tcPr>
            <w:tcW w:w="907" w:type="pct"/>
          </w:tcPr>
          <w:p w14:paraId="60AF95E7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Causal contrasts</w:t>
            </w:r>
          </w:p>
        </w:tc>
        <w:tc>
          <w:tcPr>
            <w:tcW w:w="1971" w:type="pct"/>
          </w:tcPr>
          <w:p w14:paraId="4B16A8F1" w14:textId="77777777" w:rsidR="00D66191" w:rsidRPr="00BD58E5" w:rsidRDefault="00D66191" w:rsidP="00764C47">
            <w:pPr>
              <w:spacing w:line="480" w:lineRule="auto"/>
              <w:ind w:left="-20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The average treatment effect (ATE) and average treatment effect in the treated (ATT) of initiating SEN versus non-initiating SEN (and of initiating E</w:t>
            </w:r>
            <w:r>
              <w:rPr>
                <w:rFonts w:eastAsia="Calibri"/>
              </w:rPr>
              <w:t>ducation and Healthcare Plan v</w:t>
            </w:r>
            <w:r w:rsidRPr="00BD58E5">
              <w:rPr>
                <w:rFonts w:eastAsia="Calibri"/>
              </w:rPr>
              <w:t xml:space="preserve">ersus initiating SEN </w:t>
            </w:r>
            <w:r>
              <w:rPr>
                <w:rFonts w:eastAsia="Calibri"/>
              </w:rPr>
              <w:t>Support</w:t>
            </w:r>
            <w:r w:rsidRPr="00BD58E5">
              <w:rPr>
                <w:rFonts w:eastAsia="Calibri"/>
              </w:rPr>
              <w:t xml:space="preserve"> and </w:t>
            </w:r>
            <w:r w:rsidRPr="00BD58E5">
              <w:rPr>
                <w:rFonts w:eastAsia="Calibri"/>
              </w:rPr>
              <w:lastRenderedPageBreak/>
              <w:t xml:space="preserve">initiating </w:t>
            </w:r>
            <w:r>
              <w:rPr>
                <w:rFonts w:eastAsia="Calibri"/>
              </w:rPr>
              <w:t>an Education and Healthcare Plan</w:t>
            </w:r>
            <w:r w:rsidRPr="00BD58E5">
              <w:rPr>
                <w:rFonts w:eastAsia="Calibri"/>
              </w:rPr>
              <w:t xml:space="preserve"> versus </w:t>
            </w:r>
            <w:proofErr w:type="gramStart"/>
            <w:r w:rsidRPr="00BD58E5">
              <w:rPr>
                <w:rFonts w:eastAsia="Calibri"/>
              </w:rPr>
              <w:t>None)  by</w:t>
            </w:r>
            <w:proofErr w:type="gramEnd"/>
            <w:r w:rsidRPr="00BD58E5">
              <w:rPr>
                <w:rFonts w:eastAsia="Calibri"/>
              </w:rPr>
              <w:t xml:space="preserve"> Year 1 on the number of:</w:t>
            </w:r>
          </w:p>
          <w:p w14:paraId="3F5C0037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unplanned hospital days</w:t>
            </w:r>
          </w:p>
          <w:p w14:paraId="47810F94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medical absences</w:t>
            </w:r>
          </w:p>
          <w:p w14:paraId="3D3F7330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unauthorised absences</w:t>
            </w:r>
          </w:p>
          <w:p w14:paraId="4632CAC9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 expressed as rate ratios.</w:t>
            </w:r>
          </w:p>
          <w:p w14:paraId="259A4C66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</w:p>
          <w:p w14:paraId="2B71B48E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>As above for:</w:t>
            </w:r>
          </w:p>
          <w:p w14:paraId="44287AB6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persistent absences</w:t>
            </w:r>
          </w:p>
          <w:p w14:paraId="5FF86AC3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 expressed as a risk ratio.</w:t>
            </w:r>
          </w:p>
          <w:p w14:paraId="5824A217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</w:p>
          <w:p w14:paraId="106B31BD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>As above for:</w:t>
            </w:r>
          </w:p>
          <w:p w14:paraId="7B5FC9EB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K</w:t>
            </w:r>
            <w:r>
              <w:rPr>
                <w:rFonts w:eastAsia="Calibri"/>
              </w:rPr>
              <w:t>ey Stage 1</w:t>
            </w:r>
            <w:r w:rsidRPr="00BD58E5">
              <w:rPr>
                <w:rFonts w:eastAsia="Calibri"/>
              </w:rPr>
              <w:t xml:space="preserve"> standardized Math scores</w:t>
            </w:r>
          </w:p>
          <w:p w14:paraId="24D2274C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K</w:t>
            </w:r>
            <w:r>
              <w:rPr>
                <w:rFonts w:eastAsia="Calibri"/>
              </w:rPr>
              <w:t>ey Stage 2</w:t>
            </w:r>
            <w:r w:rsidRPr="00BD58E5">
              <w:rPr>
                <w:rFonts w:eastAsia="Calibri"/>
              </w:rPr>
              <w:t xml:space="preserve"> standardized Math scores</w:t>
            </w:r>
          </w:p>
          <w:p w14:paraId="2D3A49E1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>K</w:t>
            </w:r>
            <w:r>
              <w:rPr>
                <w:rFonts w:eastAsia="Calibri"/>
              </w:rPr>
              <w:t>ey Stage 1</w:t>
            </w:r>
            <w:r w:rsidRPr="00BD58E5">
              <w:rPr>
                <w:rFonts w:eastAsia="Calibri"/>
              </w:rPr>
              <w:t xml:space="preserve"> standardized progress from pre-school test (EYFSP) in Math scores </w:t>
            </w:r>
          </w:p>
          <w:p w14:paraId="30310A37" w14:textId="77777777" w:rsidR="00D66191" w:rsidRPr="00BD58E5" w:rsidRDefault="00D66191" w:rsidP="00D66191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 K</w:t>
            </w:r>
            <w:r>
              <w:rPr>
                <w:rFonts w:eastAsia="Calibri"/>
              </w:rPr>
              <w:t>ey Stage 2</w:t>
            </w:r>
            <w:r w:rsidRPr="00BD58E5">
              <w:rPr>
                <w:rFonts w:eastAsia="Calibri"/>
              </w:rPr>
              <w:t xml:space="preserve"> standardized progress from pre-school test (EYFSP) in Mats scores</w:t>
            </w:r>
          </w:p>
          <w:p w14:paraId="6461B2C6" w14:textId="77777777" w:rsidR="00D66191" w:rsidRPr="00BD58E5" w:rsidRDefault="00D66191" w:rsidP="00764C47">
            <w:pPr>
              <w:spacing w:line="480" w:lineRule="auto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 expressed as a mean difference.</w:t>
            </w:r>
          </w:p>
          <w:p w14:paraId="13144B1F" w14:textId="77777777" w:rsidR="00D66191" w:rsidRPr="00BD58E5" w:rsidRDefault="00D66191" w:rsidP="00764C47">
            <w:pPr>
              <w:pStyle w:val="ListParagraph"/>
              <w:spacing w:line="480" w:lineRule="auto"/>
              <w:ind w:left="700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 </w:t>
            </w:r>
          </w:p>
          <w:p w14:paraId="0C929B0A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22" w:type="pct"/>
          </w:tcPr>
          <w:p w14:paraId="6F5279A4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</w:p>
          <w:p w14:paraId="4A116C75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>Same as for the target trial</w:t>
            </w:r>
          </w:p>
        </w:tc>
      </w:tr>
      <w:tr w:rsidR="00D66191" w:rsidRPr="00BD58E5" w14:paraId="3E9A20D8" w14:textId="77777777" w:rsidTr="00764C47">
        <w:tc>
          <w:tcPr>
            <w:tcW w:w="907" w:type="pct"/>
          </w:tcPr>
          <w:p w14:paraId="10D71F1C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  <w:b/>
              </w:rPr>
              <w:lastRenderedPageBreak/>
              <w:t>Analysis plan</w:t>
            </w:r>
          </w:p>
        </w:tc>
        <w:tc>
          <w:tcPr>
            <w:tcW w:w="1971" w:type="pct"/>
          </w:tcPr>
          <w:p w14:paraId="27D124C1" w14:textId="77777777" w:rsidR="00D66191" w:rsidRPr="00CA3C5A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CA3C5A">
              <w:rPr>
                <w:rFonts w:eastAsia="Calibri"/>
              </w:rPr>
              <w:t>Poisson or Negative Binomial Regression (depending on the degree of overdispersion) of the number of events accountings for duration of follow-up for outcomes 1-3</w:t>
            </w:r>
          </w:p>
          <w:p w14:paraId="1D7BC0B4" w14:textId="77777777" w:rsidR="00D66191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2F9C82E6" w14:textId="77777777" w:rsidR="00D66191" w:rsidRPr="00CA3C5A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CA3C5A">
              <w:rPr>
                <w:rFonts w:eastAsia="Calibri"/>
              </w:rPr>
              <w:t>Logistic regression for outcome 4</w:t>
            </w:r>
          </w:p>
          <w:p w14:paraId="22566C4D" w14:textId="77777777" w:rsidR="00D66191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</w:p>
          <w:p w14:paraId="68858908" w14:textId="77777777" w:rsidR="00D66191" w:rsidRPr="00CA3C5A" w:rsidRDefault="00D66191" w:rsidP="00764C47">
            <w:pPr>
              <w:spacing w:line="480" w:lineRule="auto"/>
              <w:jc w:val="left"/>
              <w:rPr>
                <w:rFonts w:eastAsia="Calibri"/>
              </w:rPr>
            </w:pPr>
            <w:r w:rsidRPr="00CA3C5A">
              <w:rPr>
                <w:rFonts w:eastAsia="Calibri"/>
              </w:rPr>
              <w:t>Linear regression for outcomes 5-8</w:t>
            </w:r>
          </w:p>
          <w:p w14:paraId="65E6E78C" w14:textId="77777777" w:rsidR="00D66191" w:rsidRPr="00BD58E5" w:rsidRDefault="00D66191" w:rsidP="00764C47">
            <w:pPr>
              <w:pStyle w:val="ListParagraph"/>
              <w:spacing w:line="480" w:lineRule="auto"/>
              <w:ind w:left="700"/>
              <w:rPr>
                <w:rFonts w:eastAsia="Calibri"/>
              </w:rPr>
            </w:pPr>
          </w:p>
          <w:p w14:paraId="664DD86C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</w:p>
          <w:p w14:paraId="53749D05" w14:textId="77777777" w:rsidR="00D66191" w:rsidRPr="00BD58E5" w:rsidRDefault="00D66191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rFonts w:eastAsia="Calibri"/>
              </w:rPr>
              <w:t xml:space="preserve">Clustering by school and/or local authority to be dealt with robust inference. </w:t>
            </w:r>
          </w:p>
        </w:tc>
        <w:tc>
          <w:tcPr>
            <w:tcW w:w="2122" w:type="pct"/>
          </w:tcPr>
          <w:p w14:paraId="3BB8B756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>Appropriate methods for confounding adjustment (regression adjustment, g-computation, IPW and AIPW) for the same outcome models as for the target trial.</w:t>
            </w:r>
          </w:p>
          <w:p w14:paraId="385E3503" w14:textId="77777777" w:rsidR="00D66191" w:rsidRPr="00BD58E5" w:rsidRDefault="00D66191" w:rsidP="00764C47">
            <w:pPr>
              <w:spacing w:line="480" w:lineRule="auto"/>
              <w:ind w:left="-20"/>
              <w:rPr>
                <w:rFonts w:eastAsia="Calibri"/>
              </w:rPr>
            </w:pPr>
            <w:r w:rsidRPr="00BD58E5">
              <w:rPr>
                <w:rFonts w:eastAsia="Calibri"/>
              </w:rPr>
              <w:t xml:space="preserve"> </w:t>
            </w:r>
          </w:p>
          <w:p w14:paraId="1124749B" w14:textId="77777777" w:rsidR="00D66191" w:rsidRPr="00BD58E5" w:rsidRDefault="00D66191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rFonts w:eastAsia="Calibri"/>
              </w:rPr>
              <w:t>Clustering by school and/or local authority to be dealt with using robust inference.</w:t>
            </w:r>
          </w:p>
        </w:tc>
      </w:tr>
    </w:tbl>
    <w:p w14:paraId="1045618E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B70EE3"/>
    <w:multiLevelType w:val="hybridMultilevel"/>
    <w:tmpl w:val="11D2F0C8"/>
    <w:lvl w:ilvl="0" w:tplc="0809000F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 w16cid:durableId="909271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26"/>
    <w:rsid w:val="004954F5"/>
    <w:rsid w:val="007433AD"/>
    <w:rsid w:val="007B1861"/>
    <w:rsid w:val="00911044"/>
    <w:rsid w:val="00AF5129"/>
    <w:rsid w:val="00B76BDC"/>
    <w:rsid w:val="00BB6026"/>
    <w:rsid w:val="00C163C5"/>
    <w:rsid w:val="00D4651B"/>
    <w:rsid w:val="00D66191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CD0B"/>
  <w15:chartTrackingRefBased/>
  <w15:docId w15:val="{24C693B3-4352-43A4-AC24-1B532EF1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91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0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191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0264CFA-9231-4BAA-A43B-A7D9351285AA}"/>
</file>

<file path=customXml/itemProps2.xml><?xml version="1.0" encoding="utf-8"?>
<ds:datastoreItem xmlns:ds="http://schemas.openxmlformats.org/officeDocument/2006/customXml" ds:itemID="{87EBC8F7-A89E-44A5-9F99-E9298F24CB81}"/>
</file>

<file path=customXml/itemProps3.xml><?xml version="1.0" encoding="utf-8"?>
<ds:datastoreItem xmlns:ds="http://schemas.openxmlformats.org/officeDocument/2006/customXml" ds:itemID="{5EFE6193-BC55-4E45-B833-9FD024DE60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6:06:00Z</dcterms:created>
  <dcterms:modified xsi:type="dcterms:W3CDTF">2025-07-0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